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53CA9" w14:textId="0A6BF1D7" w:rsidR="00D038DF" w:rsidRPr="00863557" w:rsidRDefault="00B23649">
      <w:pPr>
        <w:rPr>
          <w:color w:val="000000" w:themeColor="text1"/>
        </w:rPr>
      </w:pPr>
      <w:r>
        <w:rPr>
          <w:color w:val="000000" w:themeColor="text1"/>
        </w:rPr>
        <w:t>Additional</w:t>
      </w:r>
      <w:r w:rsidR="00DE18CE" w:rsidRPr="00863557">
        <w:rPr>
          <w:color w:val="000000" w:themeColor="text1"/>
        </w:rPr>
        <w:t xml:space="preserve"> for “</w:t>
      </w:r>
      <w:bookmarkStart w:id="0" w:name="_Hlk117082938"/>
      <w:r w:rsidR="00C300D4">
        <w:t>Measuring time in buprenorphine treatment stages among people with HIV and opioid use disorder by retention definition and its association with cocaine and hazardous alcohol use</w:t>
      </w:r>
      <w:bookmarkEnd w:id="0"/>
      <w:r w:rsidR="00DE18CE" w:rsidRPr="00863557">
        <w:rPr>
          <w:color w:val="000000" w:themeColor="text1"/>
        </w:rPr>
        <w:t>.”</w:t>
      </w:r>
    </w:p>
    <w:p w14:paraId="3B34FA82" w14:textId="77777777" w:rsidR="00DE18CE" w:rsidRPr="00863557" w:rsidRDefault="00DE18CE">
      <w:pPr>
        <w:rPr>
          <w:b/>
          <w:color w:val="000000" w:themeColor="text1"/>
        </w:rPr>
      </w:pPr>
    </w:p>
    <w:p w14:paraId="7A7B2244" w14:textId="46461A4E" w:rsidR="00DE18CE" w:rsidRPr="00863557" w:rsidRDefault="00DE18CE">
      <w:pPr>
        <w:rPr>
          <w:color w:val="000000" w:themeColor="text1"/>
        </w:rPr>
      </w:pPr>
      <w:proofErr w:type="spellStart"/>
      <w:r w:rsidRPr="00863557">
        <w:rPr>
          <w:b/>
          <w:color w:val="000000" w:themeColor="text1"/>
        </w:rPr>
        <w:t>eFigure</w:t>
      </w:r>
      <w:proofErr w:type="spellEnd"/>
      <w:r w:rsidRPr="00863557">
        <w:rPr>
          <w:b/>
          <w:color w:val="000000" w:themeColor="text1"/>
        </w:rPr>
        <w:t xml:space="preserve"> 1: </w:t>
      </w:r>
      <w:r w:rsidRPr="00863557">
        <w:rPr>
          <w:color w:val="000000" w:themeColor="text1"/>
        </w:rPr>
        <w:t xml:space="preserve">Depiction of treatment buprenorphine </w:t>
      </w:r>
      <w:r w:rsidR="0023441E" w:rsidRPr="00863557">
        <w:rPr>
          <w:color w:val="000000" w:themeColor="text1"/>
        </w:rPr>
        <w:t>treatmen</w:t>
      </w:r>
      <w:r w:rsidR="0023441E">
        <w:rPr>
          <w:color w:val="000000" w:themeColor="text1"/>
        </w:rPr>
        <w:t>t</w:t>
      </w:r>
      <w:r w:rsidRPr="00863557">
        <w:rPr>
          <w:color w:val="000000" w:themeColor="text1"/>
        </w:rPr>
        <w:t xml:space="preserve"> sta</w:t>
      </w:r>
      <w:r w:rsidR="00165084">
        <w:rPr>
          <w:color w:val="000000" w:themeColor="text1"/>
        </w:rPr>
        <w:t>g</w:t>
      </w:r>
      <w:r w:rsidRPr="00863557">
        <w:rPr>
          <w:color w:val="000000" w:themeColor="text1"/>
        </w:rPr>
        <w:t>es</w:t>
      </w:r>
      <w:r w:rsidR="00ED4CCA" w:rsidRPr="00863557">
        <w:rPr>
          <w:color w:val="000000" w:themeColor="text1"/>
        </w:rPr>
        <w:t xml:space="preserve"> </w:t>
      </w:r>
      <w:r w:rsidR="00CC0111" w:rsidRPr="00863557">
        <w:rPr>
          <w:color w:val="000000" w:themeColor="text1"/>
        </w:rPr>
        <w:t>for each of the retention definitions.</w:t>
      </w:r>
    </w:p>
    <w:p w14:paraId="1852CE7B" w14:textId="5485A2CA" w:rsidR="00491B71" w:rsidRPr="00863557" w:rsidRDefault="00491B71">
      <w:pPr>
        <w:rPr>
          <w:color w:val="000000" w:themeColor="text1"/>
        </w:rPr>
      </w:pPr>
      <w:r w:rsidRPr="00863557">
        <w:rPr>
          <w:noProof/>
          <w:color w:val="000000" w:themeColor="text1"/>
          <w:lang w:val="en-IN" w:eastAsia="en-IN"/>
        </w:rPr>
        <w:drawing>
          <wp:inline distT="0" distB="0" distL="0" distR="0" wp14:anchorId="25C30763" wp14:editId="531FF017">
            <wp:extent cx="8567945" cy="4956058"/>
            <wp:effectExtent l="19050" t="19050" r="24130" b="165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 (1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7945" cy="495605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724D5E" w14:textId="56801386" w:rsidR="00DE18CE" w:rsidRPr="00863557" w:rsidRDefault="00CC0111" w:rsidP="00CC0111">
      <w:pPr>
        <w:rPr>
          <w:color w:val="000000" w:themeColor="text1"/>
        </w:rPr>
      </w:pPr>
      <w:r w:rsidRPr="00863557">
        <w:rPr>
          <w:color w:val="000000" w:themeColor="text1"/>
        </w:rPr>
        <w:t xml:space="preserve">Retention 1: </w:t>
      </w:r>
      <w:r w:rsidRPr="00863557">
        <w:rPr>
          <w:rFonts w:cstheme="minorHAnsi"/>
          <w:i/>
          <w:color w:val="000000" w:themeColor="text1"/>
        </w:rPr>
        <w:t>≥</w:t>
      </w:r>
      <w:r w:rsidRPr="00863557">
        <w:rPr>
          <w:i/>
          <w:color w:val="000000" w:themeColor="text1"/>
        </w:rPr>
        <w:t xml:space="preserve">180 days of treatment without &gt;7-day gap; </w:t>
      </w:r>
      <w:r w:rsidRPr="00863557">
        <w:rPr>
          <w:color w:val="000000" w:themeColor="text1"/>
        </w:rPr>
        <w:t xml:space="preserve">Retention 2: </w:t>
      </w:r>
      <w:r w:rsidRPr="00863557">
        <w:rPr>
          <w:rFonts w:cstheme="minorHAnsi"/>
          <w:i/>
          <w:color w:val="000000" w:themeColor="text1"/>
        </w:rPr>
        <w:t>≥</w:t>
      </w:r>
      <w:r w:rsidRPr="00863557">
        <w:rPr>
          <w:i/>
          <w:color w:val="000000" w:themeColor="text1"/>
        </w:rPr>
        <w:t xml:space="preserve">180 days of treatment without &gt;30-day gap; </w:t>
      </w:r>
      <w:r w:rsidRPr="00863557">
        <w:rPr>
          <w:color w:val="000000" w:themeColor="text1"/>
        </w:rPr>
        <w:t xml:space="preserve">Retention 3: </w:t>
      </w:r>
      <w:r w:rsidRPr="00863557">
        <w:rPr>
          <w:rFonts w:cstheme="minorHAnsi"/>
          <w:i/>
          <w:color w:val="000000" w:themeColor="text1"/>
        </w:rPr>
        <w:t>≥9</w:t>
      </w:r>
      <w:r w:rsidRPr="00863557">
        <w:rPr>
          <w:i/>
          <w:color w:val="000000" w:themeColor="text1"/>
        </w:rPr>
        <w:t xml:space="preserve">0 days of treatment without &gt;7-day gap; </w:t>
      </w:r>
      <w:r w:rsidRPr="00863557">
        <w:rPr>
          <w:color w:val="000000" w:themeColor="text1"/>
        </w:rPr>
        <w:t xml:space="preserve">Retention 4: </w:t>
      </w:r>
      <w:r w:rsidRPr="00863557">
        <w:rPr>
          <w:rFonts w:cstheme="minorHAnsi"/>
          <w:i/>
          <w:color w:val="000000" w:themeColor="text1"/>
        </w:rPr>
        <w:t>≥9</w:t>
      </w:r>
      <w:r w:rsidRPr="00863557">
        <w:rPr>
          <w:i/>
          <w:color w:val="000000" w:themeColor="text1"/>
        </w:rPr>
        <w:t>0 days of treatment without &gt;30-day gap</w:t>
      </w:r>
      <w:bookmarkStart w:id="1" w:name="_GoBack"/>
      <w:bookmarkEnd w:id="1"/>
    </w:p>
    <w:sectPr w:rsidR="00DE18CE" w:rsidRPr="00863557" w:rsidSect="008635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8CE"/>
    <w:rsid w:val="000F5376"/>
    <w:rsid w:val="00165084"/>
    <w:rsid w:val="0023441E"/>
    <w:rsid w:val="0045570A"/>
    <w:rsid w:val="00491B71"/>
    <w:rsid w:val="004E479F"/>
    <w:rsid w:val="00863557"/>
    <w:rsid w:val="00947E6F"/>
    <w:rsid w:val="00B23649"/>
    <w:rsid w:val="00BF3066"/>
    <w:rsid w:val="00C300D4"/>
    <w:rsid w:val="00CC0111"/>
    <w:rsid w:val="00D13596"/>
    <w:rsid w:val="00DE18CE"/>
    <w:rsid w:val="00ED4CCA"/>
    <w:rsid w:val="00F3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F9BC2"/>
  <w15:chartTrackingRefBased/>
  <w15:docId w15:val="{9ABA3BEB-336F-4785-84B6-19E7B81C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b801af-d87d-4d85-9ddf-02a95625913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A2FEEF9F69314DAD1D546DB89F3B12" ma:contentTypeVersion="15" ma:contentTypeDescription="Create a new document." ma:contentTypeScope="" ma:versionID="680b88061752313da44083d8294b9c8f">
  <xsd:schema xmlns:xsd="http://www.w3.org/2001/XMLSchema" xmlns:xs="http://www.w3.org/2001/XMLSchema" xmlns:p="http://schemas.microsoft.com/office/2006/metadata/properties" xmlns:ns3="8db801af-d87d-4d85-9ddf-02a956259134" xmlns:ns4="647bebea-a510-4967-862f-f662d6d95131" targetNamespace="http://schemas.microsoft.com/office/2006/metadata/properties" ma:root="true" ma:fieldsID="bea565a3645a42fe10d16cc4f6372b21" ns3:_="" ns4:_="">
    <xsd:import namespace="8db801af-d87d-4d85-9ddf-02a956259134"/>
    <xsd:import namespace="647bebea-a510-4967-862f-f662d6d951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801af-d87d-4d85-9ddf-02a9562591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bebea-a510-4967-862f-f662d6d951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1CCD79-4286-473A-88A7-5129C7840820}">
  <ds:schemaRefs>
    <ds:schemaRef ds:uri="http://www.w3.org/XML/1998/namespace"/>
    <ds:schemaRef ds:uri="http://schemas.microsoft.com/office/2006/metadata/properties"/>
    <ds:schemaRef ds:uri="http://purl.org/dc/elements/1.1/"/>
    <ds:schemaRef ds:uri="8db801af-d87d-4d85-9ddf-02a956259134"/>
    <ds:schemaRef ds:uri="http://purl.org/dc/dcmitype/"/>
    <ds:schemaRef ds:uri="647bebea-a510-4967-862f-f662d6d95131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B82DC927-D0E8-4AE9-9342-15A89C0797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CCE65F-6716-473C-91FB-445E375A6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b801af-d87d-4d85-9ddf-02a956259134"/>
    <ds:schemaRef ds:uri="647bebea-a510-4967-862f-f662d6d951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ell, Jarratt</dc:creator>
  <cp:keywords/>
  <dc:description/>
  <cp:lastModifiedBy>Pytell, Jarratt</cp:lastModifiedBy>
  <cp:revision>4</cp:revision>
  <dcterms:created xsi:type="dcterms:W3CDTF">2023-08-28T23:40:00Z</dcterms:created>
  <dcterms:modified xsi:type="dcterms:W3CDTF">2023-08-3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2FEEF9F69314DAD1D546DB89F3B12</vt:lpwstr>
  </property>
</Properties>
</file>